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20" w:type="dxa"/>
        <w:tblInd w:w="-5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960"/>
        <w:gridCol w:w="1880"/>
        <w:gridCol w:w="960"/>
      </w:tblGrid>
      <w:tr w:rsidR="00154EDC" w:rsidRPr="00DC1829" w:rsidTr="00154EDC">
        <w:trPr>
          <w:trHeight w:val="567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DC" w:rsidRPr="00DC1829" w:rsidRDefault="00154EDC" w:rsidP="001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154EDC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Macular </w:t>
            </w:r>
            <w:proofErr w:type="spellStart"/>
            <w:r w:rsidRPr="00154EDC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horoidal</w:t>
            </w:r>
            <w:proofErr w:type="spellEnd"/>
            <w:r w:rsidRPr="00154EDC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154EDC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thickness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DC" w:rsidRPr="00DC1829" w:rsidRDefault="00154EDC" w:rsidP="001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healthy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DC182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ntrol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DC" w:rsidRPr="00DC1829" w:rsidRDefault="00154EDC" w:rsidP="001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DC" w:rsidRPr="00DC1829" w:rsidRDefault="00154EDC" w:rsidP="00154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enter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4.32 (103.92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1.47 (92.42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39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superio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9.07 (98.06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2.92 (89.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46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nas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2.15 (107.69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4.6 (88.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91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nferio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9.28 (107.35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9.3 (90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n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empor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4.9 (97.41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8.83 (90.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69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superio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1.81 (105.92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3.72 (84.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6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nas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3.38 (111.71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9.02 (90.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63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nferio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2.62 (116.19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3.27 (83.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19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er</w:t>
            </w:r>
            <w:proofErr w:type="spellEnd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temporal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7.81 (93.70)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1.82 (81.33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48</w:t>
            </w:r>
          </w:p>
        </w:tc>
      </w:tr>
      <w:tr w:rsidR="00154EDC" w:rsidRPr="00DC1829" w:rsidTr="00154EDC">
        <w:trPr>
          <w:trHeight w:val="300"/>
        </w:trPr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182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verage</w:t>
            </w:r>
            <w:proofErr w:type="spellEnd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5.93 (102.24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0.09 (80.9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EDC" w:rsidRPr="00DC1829" w:rsidRDefault="00154EDC" w:rsidP="00DC1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C1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57</w:t>
            </w:r>
          </w:p>
        </w:tc>
      </w:tr>
    </w:tbl>
    <w:p w:rsidR="0064533A" w:rsidRDefault="0064533A"/>
    <w:p w:rsidR="00154EDC" w:rsidRDefault="00154EDC"/>
    <w:p w:rsidR="00C141CD" w:rsidRPr="00C141CD" w:rsidRDefault="00C141CD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C141CD" w:rsidRPr="00C141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E9E"/>
    <w:rsid w:val="00154EDC"/>
    <w:rsid w:val="005A748A"/>
    <w:rsid w:val="0064533A"/>
    <w:rsid w:val="00986A76"/>
    <w:rsid w:val="009C4E9E"/>
    <w:rsid w:val="00C141CD"/>
    <w:rsid w:val="00DC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75C82"/>
  <w15:chartTrackingRefBased/>
  <w15:docId w15:val="{1DF85A69-6666-4051-A16B-250370DC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6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atué</dc:creator>
  <cp:keywords/>
  <dc:description/>
  <cp:lastModifiedBy>María Satué</cp:lastModifiedBy>
  <cp:revision>4</cp:revision>
  <dcterms:created xsi:type="dcterms:W3CDTF">2017-05-22T20:48:00Z</dcterms:created>
  <dcterms:modified xsi:type="dcterms:W3CDTF">2017-05-22T21:00:00Z</dcterms:modified>
</cp:coreProperties>
</file>